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64A84" w14:textId="463E308D" w:rsidR="002868E2" w:rsidRPr="00376CC5" w:rsidRDefault="00CF2101" w:rsidP="00376CC5">
      <w:pPr>
        <w:pStyle w:val="Ttulo"/>
      </w:pPr>
      <w:r>
        <w:t xml:space="preserve">Supplementary Material </w:t>
      </w:r>
    </w:p>
    <w:p w14:paraId="7A5D1A92" w14:textId="73029B7F" w:rsidR="00CF2101" w:rsidRDefault="00493260" w:rsidP="00CF2101">
      <w:r>
        <w:pict w14:anchorId="658805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6.2pt;height:571.05pt">
            <v:imagedata r:id="rId8" o:title="SupplementaryFig"/>
          </v:shape>
        </w:pict>
      </w:r>
    </w:p>
    <w:p w14:paraId="46143CF7" w14:textId="6A190025" w:rsidR="00E033B2" w:rsidRDefault="00E033B2" w:rsidP="00CF2101">
      <w:r w:rsidRPr="00493260">
        <w:rPr>
          <w:b/>
          <w:bCs/>
        </w:rPr>
        <w:t>Supplementary Figure 1:</w:t>
      </w:r>
      <w:r>
        <w:t xml:space="preserve"> Complete decision tree showing variables and threshold decision parameters. </w:t>
      </w:r>
    </w:p>
    <w:p w14:paraId="5C277C95" w14:textId="4BBB22F8" w:rsidR="00CC5D4B" w:rsidRDefault="00AF47F2" w:rsidP="00AF47F2">
      <w:pPr>
        <w:jc w:val="center"/>
      </w:pPr>
      <w:r w:rsidRPr="00AF47F2">
        <w:rPr>
          <w:noProof/>
        </w:rPr>
        <w:lastRenderedPageBreak/>
        <w:drawing>
          <wp:inline distT="0" distB="0" distL="0" distR="0" wp14:anchorId="653954CA" wp14:editId="253A0BCD">
            <wp:extent cx="4508938" cy="2241325"/>
            <wp:effectExtent l="0" t="0" r="6350" b="698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18556" cy="2246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DE198" w14:textId="567DCD80" w:rsidR="00CC5D4B" w:rsidRDefault="00CC5D4B" w:rsidP="00AF47F2">
      <w:pPr>
        <w:jc w:val="both"/>
      </w:pPr>
      <w:r w:rsidRPr="00493260">
        <w:rPr>
          <w:b/>
          <w:bCs/>
        </w:rPr>
        <w:t>Supplementary Figure 2:</w:t>
      </w:r>
      <w:r>
        <w:t xml:space="preserve"> </w:t>
      </w:r>
      <w:r w:rsidR="00AF47F2">
        <w:t>Box plot showing the range and mean value of the varied parameters. Edges of the box represent the 1</w:t>
      </w:r>
      <w:r w:rsidR="00AF47F2" w:rsidRPr="00AF47F2">
        <w:rPr>
          <w:vertAlign w:val="superscript"/>
        </w:rPr>
        <w:t>st</w:t>
      </w:r>
      <w:r w:rsidR="00AF47F2">
        <w:t xml:space="preserve"> an 3</w:t>
      </w:r>
      <w:r w:rsidR="00AF47F2" w:rsidRPr="00AF47F2">
        <w:rPr>
          <w:vertAlign w:val="superscript"/>
        </w:rPr>
        <w:t>rd</w:t>
      </w:r>
      <w:r w:rsidR="00AF47F2">
        <w:t xml:space="preserve"> quartiles. The baseline model value is represented by the green line. A wide range of values for the diffusion coefficient, ionic conductances and concentrations is covered, being [K</w:t>
      </w:r>
      <w:r w:rsidR="00AF47F2">
        <w:rPr>
          <w:vertAlign w:val="superscript"/>
        </w:rPr>
        <w:t>+</w:t>
      </w:r>
      <w:r w:rsidR="00AF47F2">
        <w:t>]</w:t>
      </w:r>
      <w:r w:rsidR="00AF47F2">
        <w:rPr>
          <w:vertAlign w:val="subscript"/>
        </w:rPr>
        <w:t>0</w:t>
      </w:r>
      <w:r w:rsidR="00AF47F2">
        <w:t xml:space="preserve"> the most restrictive parameter. </w:t>
      </w:r>
    </w:p>
    <w:p w14:paraId="33418F20" w14:textId="77777777" w:rsidR="00493260" w:rsidRPr="00AF47F2" w:rsidRDefault="00493260" w:rsidP="00AF47F2">
      <w:pPr>
        <w:jc w:val="both"/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671"/>
        <w:gridCol w:w="2184"/>
        <w:gridCol w:w="2231"/>
      </w:tblGrid>
      <w:tr w:rsidR="00E033B2" w14:paraId="44D9ACB0" w14:textId="77777777" w:rsidTr="00505793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00F2EE0D" w14:textId="77777777" w:rsidR="00E033B2" w:rsidRPr="00E033B2" w:rsidRDefault="00E033B2" w:rsidP="00505793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  <w:vAlign w:val="center"/>
          </w:tcPr>
          <w:p w14:paraId="02A327AB" w14:textId="234D9638" w:rsidR="00E033B2" w:rsidRPr="00E033B2" w:rsidRDefault="00E033B2" w:rsidP="00505793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Minimum Value</w:t>
            </w:r>
          </w:p>
        </w:tc>
        <w:tc>
          <w:tcPr>
            <w:tcW w:w="0" w:type="auto"/>
            <w:vAlign w:val="center"/>
          </w:tcPr>
          <w:p w14:paraId="48356E6A" w14:textId="0AC20A1D" w:rsidR="00E033B2" w:rsidRPr="00E033B2" w:rsidRDefault="00E033B2" w:rsidP="00505793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Maximum Value</w:t>
            </w:r>
          </w:p>
        </w:tc>
      </w:tr>
      <w:tr w:rsidR="00E033B2" w14:paraId="15260DB9" w14:textId="77777777" w:rsidTr="00505793">
        <w:trPr>
          <w:jc w:val="center"/>
        </w:trPr>
        <w:tc>
          <w:tcPr>
            <w:tcW w:w="0" w:type="auto"/>
            <w:vAlign w:val="center"/>
          </w:tcPr>
          <w:p w14:paraId="6DC2B4CD" w14:textId="70778B17" w:rsidR="00E033B2" w:rsidRPr="00E033B2" w:rsidRDefault="00E033B2" w:rsidP="00505793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APD90 (</w:t>
            </w:r>
            <w:proofErr w:type="spellStart"/>
            <w:r w:rsidRPr="00E033B2">
              <w:rPr>
                <w:b/>
                <w:sz w:val="28"/>
              </w:rPr>
              <w:t>ms</w:t>
            </w:r>
            <w:proofErr w:type="spellEnd"/>
            <w:r w:rsidRPr="00E033B2">
              <w:rPr>
                <w:b/>
                <w:sz w:val="28"/>
              </w:rPr>
              <w:t>)</w:t>
            </w:r>
          </w:p>
        </w:tc>
        <w:tc>
          <w:tcPr>
            <w:tcW w:w="0" w:type="auto"/>
            <w:vAlign w:val="center"/>
          </w:tcPr>
          <w:p w14:paraId="619F06A5" w14:textId="58B5A19F" w:rsidR="00E033B2" w:rsidRPr="00E033B2" w:rsidRDefault="00E033B2" w:rsidP="00505793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140</w:t>
            </w:r>
          </w:p>
        </w:tc>
        <w:tc>
          <w:tcPr>
            <w:tcW w:w="0" w:type="auto"/>
            <w:vAlign w:val="center"/>
          </w:tcPr>
          <w:p w14:paraId="2CCED09E" w14:textId="5DD0D8BB" w:rsidR="00E033B2" w:rsidRPr="00E033B2" w:rsidRDefault="00E033B2" w:rsidP="00505793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330</w:t>
            </w:r>
          </w:p>
        </w:tc>
      </w:tr>
      <w:tr w:rsidR="00E033B2" w14:paraId="2C21BA61" w14:textId="77777777" w:rsidTr="00505793">
        <w:trPr>
          <w:jc w:val="center"/>
        </w:trPr>
        <w:tc>
          <w:tcPr>
            <w:tcW w:w="0" w:type="auto"/>
            <w:vAlign w:val="center"/>
          </w:tcPr>
          <w:p w14:paraId="6FE94141" w14:textId="5C9C5A91" w:rsidR="00E033B2" w:rsidRPr="00E033B2" w:rsidRDefault="00E033B2" w:rsidP="00505793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APD50 (</w:t>
            </w:r>
            <w:proofErr w:type="spellStart"/>
            <w:r w:rsidRPr="00E033B2">
              <w:rPr>
                <w:b/>
                <w:sz w:val="28"/>
              </w:rPr>
              <w:t>ms</w:t>
            </w:r>
            <w:proofErr w:type="spellEnd"/>
            <w:r w:rsidRPr="00E033B2">
              <w:rPr>
                <w:b/>
                <w:sz w:val="28"/>
              </w:rPr>
              <w:t>)</w:t>
            </w:r>
          </w:p>
        </w:tc>
        <w:tc>
          <w:tcPr>
            <w:tcW w:w="0" w:type="auto"/>
            <w:vAlign w:val="center"/>
          </w:tcPr>
          <w:p w14:paraId="62794CA7" w14:textId="254A88D8" w:rsidR="00E033B2" w:rsidRPr="00E033B2" w:rsidRDefault="00E033B2" w:rsidP="00505793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30</w:t>
            </w:r>
          </w:p>
        </w:tc>
        <w:tc>
          <w:tcPr>
            <w:tcW w:w="0" w:type="auto"/>
            <w:vAlign w:val="center"/>
          </w:tcPr>
          <w:p w14:paraId="627E8E30" w14:textId="1C881E39" w:rsidR="00E033B2" w:rsidRPr="00E033B2" w:rsidRDefault="00E033B2" w:rsidP="00505793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180</w:t>
            </w:r>
          </w:p>
        </w:tc>
      </w:tr>
      <w:tr w:rsidR="00E033B2" w14:paraId="50865F47" w14:textId="77777777" w:rsidTr="00505793">
        <w:trPr>
          <w:jc w:val="center"/>
        </w:trPr>
        <w:tc>
          <w:tcPr>
            <w:tcW w:w="0" w:type="auto"/>
            <w:vAlign w:val="center"/>
          </w:tcPr>
          <w:p w14:paraId="24F7E725" w14:textId="6918BC5A" w:rsidR="00E033B2" w:rsidRPr="00E033B2" w:rsidRDefault="00E033B2" w:rsidP="00505793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APD20 (</w:t>
            </w:r>
            <w:proofErr w:type="spellStart"/>
            <w:r w:rsidRPr="00E033B2">
              <w:rPr>
                <w:b/>
                <w:sz w:val="28"/>
              </w:rPr>
              <w:t>ms</w:t>
            </w:r>
            <w:proofErr w:type="spellEnd"/>
            <w:r w:rsidRPr="00E033B2">
              <w:rPr>
                <w:b/>
                <w:sz w:val="28"/>
              </w:rPr>
              <w:t>)</w:t>
            </w:r>
          </w:p>
        </w:tc>
        <w:tc>
          <w:tcPr>
            <w:tcW w:w="0" w:type="auto"/>
            <w:vAlign w:val="center"/>
          </w:tcPr>
          <w:p w14:paraId="556B29FE" w14:textId="4A1DB435" w:rsidR="00E033B2" w:rsidRPr="00E033B2" w:rsidRDefault="00E033B2" w:rsidP="00505793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1</w:t>
            </w:r>
          </w:p>
        </w:tc>
        <w:tc>
          <w:tcPr>
            <w:tcW w:w="0" w:type="auto"/>
            <w:vAlign w:val="center"/>
          </w:tcPr>
          <w:p w14:paraId="0B36CDEB" w14:textId="22E9C463" w:rsidR="00E033B2" w:rsidRPr="00E033B2" w:rsidRDefault="00E033B2" w:rsidP="00505793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75</w:t>
            </w:r>
          </w:p>
        </w:tc>
      </w:tr>
      <w:tr w:rsidR="00E033B2" w14:paraId="1B84D05A" w14:textId="77777777" w:rsidTr="00505793">
        <w:trPr>
          <w:jc w:val="center"/>
        </w:trPr>
        <w:tc>
          <w:tcPr>
            <w:tcW w:w="0" w:type="auto"/>
            <w:vAlign w:val="center"/>
          </w:tcPr>
          <w:p w14:paraId="4E01F564" w14:textId="49AC6790" w:rsidR="00E033B2" w:rsidRPr="00E033B2" w:rsidRDefault="00E033B2" w:rsidP="00505793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APA (mV)</w:t>
            </w:r>
          </w:p>
        </w:tc>
        <w:tc>
          <w:tcPr>
            <w:tcW w:w="0" w:type="auto"/>
            <w:vAlign w:val="center"/>
          </w:tcPr>
          <w:p w14:paraId="3C2FEBEC" w14:textId="5C6B67E5" w:rsidR="00E033B2" w:rsidRPr="00E033B2" w:rsidRDefault="00E033B2" w:rsidP="00505793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80</w:t>
            </w:r>
          </w:p>
        </w:tc>
        <w:tc>
          <w:tcPr>
            <w:tcW w:w="0" w:type="auto"/>
            <w:vAlign w:val="center"/>
          </w:tcPr>
          <w:p w14:paraId="157A9A79" w14:textId="5AEC2D7D" w:rsidR="00E033B2" w:rsidRPr="00E033B2" w:rsidRDefault="00E033B2" w:rsidP="00505793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130</w:t>
            </w:r>
          </w:p>
        </w:tc>
      </w:tr>
      <w:tr w:rsidR="00E033B2" w14:paraId="261CE63B" w14:textId="77777777" w:rsidTr="00505793">
        <w:trPr>
          <w:jc w:val="center"/>
        </w:trPr>
        <w:tc>
          <w:tcPr>
            <w:tcW w:w="0" w:type="auto"/>
            <w:vAlign w:val="center"/>
          </w:tcPr>
          <w:p w14:paraId="5139CF9B" w14:textId="75278056" w:rsidR="00E033B2" w:rsidRPr="00E033B2" w:rsidRDefault="00E033B2" w:rsidP="00505793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RMP (mV)</w:t>
            </w:r>
          </w:p>
        </w:tc>
        <w:tc>
          <w:tcPr>
            <w:tcW w:w="0" w:type="auto"/>
            <w:vAlign w:val="center"/>
          </w:tcPr>
          <w:p w14:paraId="31DE4F04" w14:textId="70679F03" w:rsidR="00E033B2" w:rsidRPr="00E033B2" w:rsidRDefault="00E033B2" w:rsidP="00505793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-85</w:t>
            </w:r>
          </w:p>
        </w:tc>
        <w:tc>
          <w:tcPr>
            <w:tcW w:w="0" w:type="auto"/>
            <w:vAlign w:val="center"/>
          </w:tcPr>
          <w:p w14:paraId="388A20E6" w14:textId="72A6A639" w:rsidR="00E033B2" w:rsidRPr="00E033B2" w:rsidRDefault="00E033B2" w:rsidP="00505793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-65</w:t>
            </w:r>
          </w:p>
        </w:tc>
      </w:tr>
      <w:tr w:rsidR="00E033B2" w14:paraId="5E97AB2C" w14:textId="77777777" w:rsidTr="00505793">
        <w:trPr>
          <w:jc w:val="center"/>
        </w:trPr>
        <w:tc>
          <w:tcPr>
            <w:tcW w:w="0" w:type="auto"/>
            <w:vAlign w:val="center"/>
          </w:tcPr>
          <w:p w14:paraId="3DB934A2" w14:textId="1AA0FB7D" w:rsidR="00E033B2" w:rsidRPr="00E033B2" w:rsidRDefault="00E033B2" w:rsidP="00505793">
            <w:pPr>
              <w:jc w:val="center"/>
              <w:rPr>
                <w:b/>
                <w:sz w:val="28"/>
              </w:rPr>
            </w:pPr>
            <w:r w:rsidRPr="00E033B2">
              <w:rPr>
                <w:b/>
                <w:sz w:val="28"/>
              </w:rPr>
              <w:t>V20 (mV)</w:t>
            </w:r>
          </w:p>
        </w:tc>
        <w:tc>
          <w:tcPr>
            <w:tcW w:w="0" w:type="auto"/>
            <w:vAlign w:val="center"/>
          </w:tcPr>
          <w:p w14:paraId="05250478" w14:textId="6BAC3BF5" w:rsidR="00E033B2" w:rsidRPr="00E033B2" w:rsidRDefault="00E033B2" w:rsidP="00505793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-30</w:t>
            </w:r>
          </w:p>
        </w:tc>
        <w:tc>
          <w:tcPr>
            <w:tcW w:w="0" w:type="auto"/>
            <w:vAlign w:val="center"/>
          </w:tcPr>
          <w:p w14:paraId="78292C5C" w14:textId="38D94772" w:rsidR="00E033B2" w:rsidRPr="00E033B2" w:rsidRDefault="00E033B2" w:rsidP="00505793">
            <w:pPr>
              <w:jc w:val="center"/>
              <w:rPr>
                <w:sz w:val="28"/>
              </w:rPr>
            </w:pPr>
            <w:r w:rsidRPr="00E033B2">
              <w:rPr>
                <w:sz w:val="28"/>
              </w:rPr>
              <w:t>20</w:t>
            </w:r>
          </w:p>
        </w:tc>
      </w:tr>
    </w:tbl>
    <w:p w14:paraId="09392E11" w14:textId="4F404F36" w:rsidR="00CC5D4B" w:rsidRPr="00CF2101" w:rsidRDefault="00505793" w:rsidP="00CF2101">
      <w:r w:rsidRPr="00493260">
        <w:rPr>
          <w:b/>
          <w:bCs/>
        </w:rPr>
        <w:t>Supplementary Table 1</w:t>
      </w:r>
      <w:r>
        <w:t xml:space="preserve">: Human Atrial Action Potential biomarker ranges in AF. </w:t>
      </w:r>
    </w:p>
    <w:sectPr w:rsidR="00CC5D4B" w:rsidRPr="00CF2101" w:rsidSect="00D537F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8FF50" w14:textId="77777777" w:rsidR="00466910" w:rsidRDefault="00466910" w:rsidP="00117666">
      <w:pPr>
        <w:spacing w:after="0"/>
      </w:pPr>
      <w:r>
        <w:separator/>
      </w:r>
    </w:p>
  </w:endnote>
  <w:endnote w:type="continuationSeparator" w:id="0">
    <w:p w14:paraId="5D5C9019" w14:textId="77777777" w:rsidR="00466910" w:rsidRDefault="004669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AF39D0" w:rsidRPr="00577C4C" w:rsidRDefault="00AF39D0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AF39D0" w:rsidRPr="00E9561B" w:rsidRDefault="00AF39D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AF39D0" w:rsidRPr="00E9561B" w:rsidRDefault="00AF39D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0E648B2" w:rsidR="00AF39D0" w:rsidRPr="00577C4C" w:rsidRDefault="00AF39D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47F2" w:rsidRPr="00AF47F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0E648B2" w:rsidR="00AF39D0" w:rsidRPr="00577C4C" w:rsidRDefault="00AF39D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47F2" w:rsidRPr="00AF47F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AF39D0" w:rsidRPr="00577C4C" w:rsidRDefault="00AF39D0">
    <w:pPr>
      <w:pStyle w:val="Piedepgina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3FF34F8" w:rsidR="00AF39D0" w:rsidRPr="00577C4C" w:rsidRDefault="00AF39D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33B2" w:rsidRPr="00E033B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63FF34F8" w:rsidR="00AF39D0" w:rsidRPr="00577C4C" w:rsidRDefault="00AF39D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33B2" w:rsidRPr="00E033B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F1A46" w14:textId="77777777" w:rsidR="00466910" w:rsidRDefault="00466910" w:rsidP="00117666">
      <w:pPr>
        <w:spacing w:after="0"/>
      </w:pPr>
      <w:r>
        <w:separator/>
      </w:r>
    </w:p>
  </w:footnote>
  <w:footnote w:type="continuationSeparator" w:id="0">
    <w:p w14:paraId="7763CF6B" w14:textId="77777777" w:rsidR="00466910" w:rsidRDefault="004669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7A99A21" w:rsidR="00AF39D0" w:rsidRPr="003D356A" w:rsidRDefault="003D356A" w:rsidP="003D356A">
    <w:pPr>
      <w:pStyle w:val="Ttulo"/>
      <w:jc w:val="right"/>
      <w:rPr>
        <w:sz w:val="24"/>
      </w:rPr>
    </w:pPr>
    <w:r w:rsidRPr="003D356A">
      <w:rPr>
        <w:sz w:val="24"/>
      </w:rPr>
      <w:t xml:space="preserve">Evaluation of Atrial Complexity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296363AE" w:rsidR="00AF39D0" w:rsidRPr="003D356A" w:rsidRDefault="003D356A" w:rsidP="003D356A">
    <w:pPr>
      <w:pStyle w:val="Ttulo"/>
      <w:jc w:val="right"/>
      <w:rPr>
        <w:sz w:val="24"/>
      </w:rPr>
    </w:pPr>
    <w:r w:rsidRPr="003D356A">
      <w:rPr>
        <w:sz w:val="24"/>
      </w:rPr>
      <w:t xml:space="preserve">Evaluation of Atrial Complexity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AF39D0" w:rsidRDefault="00AF39D0" w:rsidP="00A53000">
    <w:pPr>
      <w:pStyle w:val="Encabezado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1394B"/>
    <w:rsid w:val="000175D2"/>
    <w:rsid w:val="00024627"/>
    <w:rsid w:val="00034304"/>
    <w:rsid w:val="00035434"/>
    <w:rsid w:val="00044983"/>
    <w:rsid w:val="00045678"/>
    <w:rsid w:val="000458E4"/>
    <w:rsid w:val="00047483"/>
    <w:rsid w:val="00063614"/>
    <w:rsid w:val="00063D84"/>
    <w:rsid w:val="0006636D"/>
    <w:rsid w:val="00067A3F"/>
    <w:rsid w:val="00077D53"/>
    <w:rsid w:val="00081394"/>
    <w:rsid w:val="000923D0"/>
    <w:rsid w:val="000A2958"/>
    <w:rsid w:val="000A5C18"/>
    <w:rsid w:val="000B0CF6"/>
    <w:rsid w:val="000B34BD"/>
    <w:rsid w:val="000C7E2A"/>
    <w:rsid w:val="000F4CFB"/>
    <w:rsid w:val="001173AB"/>
    <w:rsid w:val="00117666"/>
    <w:rsid w:val="001223A7"/>
    <w:rsid w:val="00122677"/>
    <w:rsid w:val="00123185"/>
    <w:rsid w:val="00125031"/>
    <w:rsid w:val="00130E5D"/>
    <w:rsid w:val="00134256"/>
    <w:rsid w:val="00140A4F"/>
    <w:rsid w:val="001423DB"/>
    <w:rsid w:val="00147395"/>
    <w:rsid w:val="001552C9"/>
    <w:rsid w:val="00157B9B"/>
    <w:rsid w:val="00165502"/>
    <w:rsid w:val="0016717F"/>
    <w:rsid w:val="00170A5C"/>
    <w:rsid w:val="00172019"/>
    <w:rsid w:val="00176405"/>
    <w:rsid w:val="00177D84"/>
    <w:rsid w:val="00181EDB"/>
    <w:rsid w:val="00187E57"/>
    <w:rsid w:val="001964EF"/>
    <w:rsid w:val="001B1A2C"/>
    <w:rsid w:val="001B2E6E"/>
    <w:rsid w:val="001B3CA9"/>
    <w:rsid w:val="001B7561"/>
    <w:rsid w:val="001C58C5"/>
    <w:rsid w:val="001C5BF8"/>
    <w:rsid w:val="001C66D1"/>
    <w:rsid w:val="001D209E"/>
    <w:rsid w:val="001D5C23"/>
    <w:rsid w:val="001E0590"/>
    <w:rsid w:val="001E2C5A"/>
    <w:rsid w:val="001F4219"/>
    <w:rsid w:val="001F4C07"/>
    <w:rsid w:val="002143DC"/>
    <w:rsid w:val="00220AEA"/>
    <w:rsid w:val="00226954"/>
    <w:rsid w:val="0023024E"/>
    <w:rsid w:val="00231620"/>
    <w:rsid w:val="002629A3"/>
    <w:rsid w:val="00265660"/>
    <w:rsid w:val="00267D18"/>
    <w:rsid w:val="002700CD"/>
    <w:rsid w:val="00284862"/>
    <w:rsid w:val="002868E2"/>
    <w:rsid w:val="002869C3"/>
    <w:rsid w:val="002936E4"/>
    <w:rsid w:val="00296B88"/>
    <w:rsid w:val="00297320"/>
    <w:rsid w:val="002B0906"/>
    <w:rsid w:val="002C74CA"/>
    <w:rsid w:val="002E2F3E"/>
    <w:rsid w:val="002E37F4"/>
    <w:rsid w:val="002F5F1F"/>
    <w:rsid w:val="002F744D"/>
    <w:rsid w:val="00303DE6"/>
    <w:rsid w:val="00305A00"/>
    <w:rsid w:val="00305AB7"/>
    <w:rsid w:val="00310124"/>
    <w:rsid w:val="0031013A"/>
    <w:rsid w:val="00341C90"/>
    <w:rsid w:val="00345B2E"/>
    <w:rsid w:val="003544FB"/>
    <w:rsid w:val="003648E2"/>
    <w:rsid w:val="00365D63"/>
    <w:rsid w:val="0036793B"/>
    <w:rsid w:val="00371297"/>
    <w:rsid w:val="00372682"/>
    <w:rsid w:val="00376CC5"/>
    <w:rsid w:val="0039693B"/>
    <w:rsid w:val="003A2382"/>
    <w:rsid w:val="003C3454"/>
    <w:rsid w:val="003D2F2D"/>
    <w:rsid w:val="003D356A"/>
    <w:rsid w:val="003D76E9"/>
    <w:rsid w:val="00401590"/>
    <w:rsid w:val="00406B6C"/>
    <w:rsid w:val="00407B81"/>
    <w:rsid w:val="00410B1C"/>
    <w:rsid w:val="00411157"/>
    <w:rsid w:val="004209FB"/>
    <w:rsid w:val="0042122B"/>
    <w:rsid w:val="00422C94"/>
    <w:rsid w:val="004253F7"/>
    <w:rsid w:val="00425A22"/>
    <w:rsid w:val="00431B8C"/>
    <w:rsid w:val="004343AA"/>
    <w:rsid w:val="004460A2"/>
    <w:rsid w:val="004504E5"/>
    <w:rsid w:val="00451E2B"/>
    <w:rsid w:val="0045709C"/>
    <w:rsid w:val="00463E3D"/>
    <w:rsid w:val="004645AE"/>
    <w:rsid w:val="00466910"/>
    <w:rsid w:val="00480D6F"/>
    <w:rsid w:val="00483F86"/>
    <w:rsid w:val="004915B8"/>
    <w:rsid w:val="00493260"/>
    <w:rsid w:val="004C42C9"/>
    <w:rsid w:val="004D3E33"/>
    <w:rsid w:val="004D5D84"/>
    <w:rsid w:val="004E4697"/>
    <w:rsid w:val="004E6F8D"/>
    <w:rsid w:val="004E7DA2"/>
    <w:rsid w:val="004F0BBC"/>
    <w:rsid w:val="004F18CD"/>
    <w:rsid w:val="00504894"/>
    <w:rsid w:val="00505793"/>
    <w:rsid w:val="00510C1D"/>
    <w:rsid w:val="005250F2"/>
    <w:rsid w:val="00526F8E"/>
    <w:rsid w:val="005305B7"/>
    <w:rsid w:val="00537FCA"/>
    <w:rsid w:val="005420F3"/>
    <w:rsid w:val="00544D25"/>
    <w:rsid w:val="005500D1"/>
    <w:rsid w:val="005704B0"/>
    <w:rsid w:val="0057428A"/>
    <w:rsid w:val="005942D0"/>
    <w:rsid w:val="005A158D"/>
    <w:rsid w:val="005A1D84"/>
    <w:rsid w:val="005A6571"/>
    <w:rsid w:val="005A70EA"/>
    <w:rsid w:val="005B21A3"/>
    <w:rsid w:val="005C3963"/>
    <w:rsid w:val="005C5FFB"/>
    <w:rsid w:val="005C781C"/>
    <w:rsid w:val="005C7DB6"/>
    <w:rsid w:val="005D1840"/>
    <w:rsid w:val="005D35E4"/>
    <w:rsid w:val="005D7910"/>
    <w:rsid w:val="005E6826"/>
    <w:rsid w:val="006114E5"/>
    <w:rsid w:val="0062154F"/>
    <w:rsid w:val="00631A8C"/>
    <w:rsid w:val="00642FA3"/>
    <w:rsid w:val="00651CA2"/>
    <w:rsid w:val="00653D60"/>
    <w:rsid w:val="00654BE3"/>
    <w:rsid w:val="00660D05"/>
    <w:rsid w:val="00666F48"/>
    <w:rsid w:val="00671D9A"/>
    <w:rsid w:val="00673952"/>
    <w:rsid w:val="00681821"/>
    <w:rsid w:val="00682124"/>
    <w:rsid w:val="006838FD"/>
    <w:rsid w:val="00686C9D"/>
    <w:rsid w:val="00690A8E"/>
    <w:rsid w:val="0069592B"/>
    <w:rsid w:val="006A48F7"/>
    <w:rsid w:val="006A5659"/>
    <w:rsid w:val="006B2D5B"/>
    <w:rsid w:val="006B7D14"/>
    <w:rsid w:val="006D3710"/>
    <w:rsid w:val="006D5B93"/>
    <w:rsid w:val="006E326A"/>
    <w:rsid w:val="006E67FA"/>
    <w:rsid w:val="006F705D"/>
    <w:rsid w:val="00714490"/>
    <w:rsid w:val="00715D9A"/>
    <w:rsid w:val="00716061"/>
    <w:rsid w:val="0072128E"/>
    <w:rsid w:val="00725A7D"/>
    <w:rsid w:val="0073085C"/>
    <w:rsid w:val="00730C5F"/>
    <w:rsid w:val="00730F06"/>
    <w:rsid w:val="00733784"/>
    <w:rsid w:val="0074269C"/>
    <w:rsid w:val="00746505"/>
    <w:rsid w:val="00746606"/>
    <w:rsid w:val="00757129"/>
    <w:rsid w:val="00767D29"/>
    <w:rsid w:val="007727A6"/>
    <w:rsid w:val="007748D3"/>
    <w:rsid w:val="00782BDF"/>
    <w:rsid w:val="00783DBE"/>
    <w:rsid w:val="00784276"/>
    <w:rsid w:val="00790BB3"/>
    <w:rsid w:val="00792043"/>
    <w:rsid w:val="007938FD"/>
    <w:rsid w:val="00797EDD"/>
    <w:rsid w:val="007A1B12"/>
    <w:rsid w:val="007A2484"/>
    <w:rsid w:val="007B0322"/>
    <w:rsid w:val="007B0D71"/>
    <w:rsid w:val="007C0E3F"/>
    <w:rsid w:val="007C206C"/>
    <w:rsid w:val="007C5729"/>
    <w:rsid w:val="007E59FB"/>
    <w:rsid w:val="00804B9C"/>
    <w:rsid w:val="008111E4"/>
    <w:rsid w:val="0081301C"/>
    <w:rsid w:val="00817DD6"/>
    <w:rsid w:val="008252A6"/>
    <w:rsid w:val="008346A6"/>
    <w:rsid w:val="00851894"/>
    <w:rsid w:val="00851B26"/>
    <w:rsid w:val="008629A9"/>
    <w:rsid w:val="008663B4"/>
    <w:rsid w:val="008741B8"/>
    <w:rsid w:val="00883A82"/>
    <w:rsid w:val="0088513A"/>
    <w:rsid w:val="00893C19"/>
    <w:rsid w:val="00895859"/>
    <w:rsid w:val="00896E58"/>
    <w:rsid w:val="008A3CA9"/>
    <w:rsid w:val="008B60D9"/>
    <w:rsid w:val="008D6C8D"/>
    <w:rsid w:val="008E2B54"/>
    <w:rsid w:val="008E4404"/>
    <w:rsid w:val="008E58C7"/>
    <w:rsid w:val="008E6489"/>
    <w:rsid w:val="008E7F48"/>
    <w:rsid w:val="008F5021"/>
    <w:rsid w:val="00901559"/>
    <w:rsid w:val="0090341C"/>
    <w:rsid w:val="00920B0E"/>
    <w:rsid w:val="00922285"/>
    <w:rsid w:val="00927C54"/>
    <w:rsid w:val="00943573"/>
    <w:rsid w:val="00947BFC"/>
    <w:rsid w:val="0095470C"/>
    <w:rsid w:val="00954918"/>
    <w:rsid w:val="00971B61"/>
    <w:rsid w:val="00974A68"/>
    <w:rsid w:val="00980C31"/>
    <w:rsid w:val="00987B44"/>
    <w:rsid w:val="009929DE"/>
    <w:rsid w:val="009931EB"/>
    <w:rsid w:val="009955FF"/>
    <w:rsid w:val="009A6EAF"/>
    <w:rsid w:val="009A7EA0"/>
    <w:rsid w:val="009D259D"/>
    <w:rsid w:val="009E479C"/>
    <w:rsid w:val="009E517B"/>
    <w:rsid w:val="009F54BD"/>
    <w:rsid w:val="00A01588"/>
    <w:rsid w:val="00A13387"/>
    <w:rsid w:val="00A13665"/>
    <w:rsid w:val="00A13AE3"/>
    <w:rsid w:val="00A4793B"/>
    <w:rsid w:val="00A50D9D"/>
    <w:rsid w:val="00A53000"/>
    <w:rsid w:val="00A53D54"/>
    <w:rsid w:val="00A545C6"/>
    <w:rsid w:val="00A652D0"/>
    <w:rsid w:val="00A75F87"/>
    <w:rsid w:val="00A7719A"/>
    <w:rsid w:val="00A80360"/>
    <w:rsid w:val="00A80A72"/>
    <w:rsid w:val="00A84D90"/>
    <w:rsid w:val="00A8521D"/>
    <w:rsid w:val="00A87541"/>
    <w:rsid w:val="00A91BB5"/>
    <w:rsid w:val="00A92D20"/>
    <w:rsid w:val="00A95D8B"/>
    <w:rsid w:val="00AA1ECB"/>
    <w:rsid w:val="00AA7B08"/>
    <w:rsid w:val="00AA7D69"/>
    <w:rsid w:val="00AB1384"/>
    <w:rsid w:val="00AC0270"/>
    <w:rsid w:val="00AC3EA3"/>
    <w:rsid w:val="00AC792D"/>
    <w:rsid w:val="00AF39D0"/>
    <w:rsid w:val="00AF47F2"/>
    <w:rsid w:val="00B0025B"/>
    <w:rsid w:val="00B078F9"/>
    <w:rsid w:val="00B32CB0"/>
    <w:rsid w:val="00B502FE"/>
    <w:rsid w:val="00B5626C"/>
    <w:rsid w:val="00B65214"/>
    <w:rsid w:val="00B656E2"/>
    <w:rsid w:val="00B657B8"/>
    <w:rsid w:val="00B6691B"/>
    <w:rsid w:val="00B77B5E"/>
    <w:rsid w:val="00B808BC"/>
    <w:rsid w:val="00B83E98"/>
    <w:rsid w:val="00B84920"/>
    <w:rsid w:val="00B8556A"/>
    <w:rsid w:val="00B91783"/>
    <w:rsid w:val="00B95F0B"/>
    <w:rsid w:val="00BB0B0F"/>
    <w:rsid w:val="00BB2CCB"/>
    <w:rsid w:val="00BC4984"/>
    <w:rsid w:val="00BD09D9"/>
    <w:rsid w:val="00BF3B61"/>
    <w:rsid w:val="00BF5634"/>
    <w:rsid w:val="00BF74F2"/>
    <w:rsid w:val="00C008C8"/>
    <w:rsid w:val="00C012A3"/>
    <w:rsid w:val="00C01308"/>
    <w:rsid w:val="00C07B89"/>
    <w:rsid w:val="00C16F19"/>
    <w:rsid w:val="00C339DA"/>
    <w:rsid w:val="00C34B38"/>
    <w:rsid w:val="00C47D73"/>
    <w:rsid w:val="00C52A7B"/>
    <w:rsid w:val="00C6324C"/>
    <w:rsid w:val="00C679AA"/>
    <w:rsid w:val="00C71457"/>
    <w:rsid w:val="00C724CF"/>
    <w:rsid w:val="00C75972"/>
    <w:rsid w:val="00C7716B"/>
    <w:rsid w:val="00C82792"/>
    <w:rsid w:val="00C948FD"/>
    <w:rsid w:val="00CB43D5"/>
    <w:rsid w:val="00CB57A5"/>
    <w:rsid w:val="00CC032F"/>
    <w:rsid w:val="00CC2B9C"/>
    <w:rsid w:val="00CC5D4B"/>
    <w:rsid w:val="00CC76F9"/>
    <w:rsid w:val="00CD066B"/>
    <w:rsid w:val="00CD46E2"/>
    <w:rsid w:val="00CD5B9D"/>
    <w:rsid w:val="00CD6A38"/>
    <w:rsid w:val="00CD70E0"/>
    <w:rsid w:val="00CE25EC"/>
    <w:rsid w:val="00CF2101"/>
    <w:rsid w:val="00D00D0B"/>
    <w:rsid w:val="00D04B69"/>
    <w:rsid w:val="00D157BA"/>
    <w:rsid w:val="00D17104"/>
    <w:rsid w:val="00D2039C"/>
    <w:rsid w:val="00D24160"/>
    <w:rsid w:val="00D447A5"/>
    <w:rsid w:val="00D45B94"/>
    <w:rsid w:val="00D52A55"/>
    <w:rsid w:val="00D537FA"/>
    <w:rsid w:val="00D545C1"/>
    <w:rsid w:val="00D5547D"/>
    <w:rsid w:val="00D66433"/>
    <w:rsid w:val="00D80D99"/>
    <w:rsid w:val="00D873EB"/>
    <w:rsid w:val="00D9503C"/>
    <w:rsid w:val="00DB178B"/>
    <w:rsid w:val="00DB4F2F"/>
    <w:rsid w:val="00DB7381"/>
    <w:rsid w:val="00DD73EF"/>
    <w:rsid w:val="00DE23E8"/>
    <w:rsid w:val="00DF6798"/>
    <w:rsid w:val="00E0128B"/>
    <w:rsid w:val="00E033B2"/>
    <w:rsid w:val="00E05CDE"/>
    <w:rsid w:val="00E136A1"/>
    <w:rsid w:val="00E27277"/>
    <w:rsid w:val="00E42545"/>
    <w:rsid w:val="00E50B5A"/>
    <w:rsid w:val="00E64E17"/>
    <w:rsid w:val="00E710EE"/>
    <w:rsid w:val="00E83B6F"/>
    <w:rsid w:val="00EA3D3C"/>
    <w:rsid w:val="00EB2B93"/>
    <w:rsid w:val="00EC73AE"/>
    <w:rsid w:val="00EC7CC3"/>
    <w:rsid w:val="00ED1BDC"/>
    <w:rsid w:val="00EF004F"/>
    <w:rsid w:val="00F059CB"/>
    <w:rsid w:val="00F46494"/>
    <w:rsid w:val="00F558AB"/>
    <w:rsid w:val="00F61D89"/>
    <w:rsid w:val="00F84D57"/>
    <w:rsid w:val="00F86ABB"/>
    <w:rsid w:val="00FA20B5"/>
    <w:rsid w:val="00FA3078"/>
    <w:rsid w:val="00FC6988"/>
    <w:rsid w:val="00FD291E"/>
    <w:rsid w:val="00FD4BB8"/>
    <w:rsid w:val="00FD7648"/>
    <w:rsid w:val="00FF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BE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il">
    <w:name w:val="il"/>
    <w:basedOn w:val="Fuentedeprrafopredeter"/>
    <w:rsid w:val="004E7DA2"/>
  </w:style>
  <w:style w:type="character" w:styleId="Textodelmarcadordeposicin">
    <w:name w:val="Placeholder Text"/>
    <w:basedOn w:val="Fuentedeprrafopredeter"/>
    <w:uiPriority w:val="99"/>
    <w:semiHidden/>
    <w:rsid w:val="00FC69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2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5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8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638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8DC268-9759-4D64-952B-42F680687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</TotalTime>
  <Pages>2</Pages>
  <Words>107</Words>
  <Characters>592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U2</dc:creator>
  <cp:keywords/>
  <dc:description/>
  <cp:lastModifiedBy>Felipe Atienza Fernández</cp:lastModifiedBy>
  <cp:revision>2</cp:revision>
  <cp:lastPrinted>2013-10-03T12:51:00Z</cp:lastPrinted>
  <dcterms:created xsi:type="dcterms:W3CDTF">2021-10-06T15:42:00Z</dcterms:created>
  <dcterms:modified xsi:type="dcterms:W3CDTF">2021-10-06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9e9728f-cad1-3378-9884-d416414b79f4</vt:lpwstr>
  </property>
  <property fmtid="{D5CDD505-2E9C-101B-9397-08002B2CF9AE}" pid="4" name="Mendeley Citation Style_1">
    <vt:lpwstr>http://www.zotero.org/styles/frontiers-in-physiology</vt:lpwstr>
  </property>
  <property fmtid="{D5CDD505-2E9C-101B-9397-08002B2CF9AE}" pid="5" name="Mendeley Recent Style Id 0_1">
    <vt:lpwstr>http://www.zotero.org/styles/ajp-heart-and-circulatory-physiology</vt:lpwstr>
  </property>
  <property fmtid="{D5CDD505-2E9C-101B-9397-08002B2CF9AE}" pid="6" name="Mendeley Recent Style Name 0_1">
    <vt:lpwstr>American Journal of Physiology - Heart and Circulatory Physiolog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hicago-fullnote-bibliography</vt:lpwstr>
  </property>
  <property fmtid="{D5CDD505-2E9C-101B-9397-08002B2CF9AE}" pid="14" name="Mendeley Recent Style Name 4_1">
    <vt:lpwstr>Chicago Manual of Style 17th edition (full note)</vt:lpwstr>
  </property>
  <property fmtid="{D5CDD505-2E9C-101B-9397-08002B2CF9AE}" pid="15" name="Mendeley Recent Style Id 5_1">
    <vt:lpwstr>http://www.zotero.org/styles/frontiers-in-physiology</vt:lpwstr>
  </property>
  <property fmtid="{D5CDD505-2E9C-101B-9397-08002B2CF9AE}" pid="16" name="Mendeley Recent Style Name 5_1">
    <vt:lpwstr>Frontiers in Physi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